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EF255" w14:textId="11892044" w:rsidR="00892657" w:rsidRPr="00FB7C08" w:rsidRDefault="00892657" w:rsidP="00892657">
      <w:pPr>
        <w:spacing w:line="480" w:lineRule="auto"/>
        <w:jc w:val="center"/>
        <w:rPr>
          <w:rFonts w:ascii="Times New Roman" w:hAnsi="Times New Roman" w:cs="Times New Roman"/>
        </w:rPr>
      </w:pPr>
      <w:r w:rsidRPr="00FB7C08">
        <w:rPr>
          <w:rFonts w:ascii="Times New Roman" w:hAnsi="Times New Roman" w:cs="Times New Roman"/>
          <w:noProof/>
        </w:rPr>
        <w:drawing>
          <wp:inline distT="0" distB="0" distL="0" distR="0" wp14:anchorId="6C610D33" wp14:editId="6DA789A4">
            <wp:extent cx="2973410" cy="211727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09" cy="2117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D430F" w14:textId="5BE3A071" w:rsidR="008D1E2A" w:rsidRPr="00FB7C08" w:rsidRDefault="008D1E2A" w:rsidP="008D1E2A">
      <w:pPr>
        <w:spacing w:line="480" w:lineRule="auto"/>
        <w:rPr>
          <w:rFonts w:ascii="Times New Roman" w:hAnsi="Times New Roman" w:cs="Times New Roman"/>
        </w:rPr>
      </w:pPr>
      <w:r w:rsidRPr="00FB7C08">
        <w:rPr>
          <w:rFonts w:ascii="Times New Roman" w:hAnsi="Times New Roman" w:cs="Times New Roman"/>
        </w:rPr>
        <w:t>Fig.</w:t>
      </w:r>
      <w:r w:rsidR="005A4FE5" w:rsidRPr="00FB7C08">
        <w:rPr>
          <w:rFonts w:ascii="Times New Roman" w:hAnsi="Times New Roman" w:cs="Times New Roman"/>
        </w:rPr>
        <w:t>1</w:t>
      </w:r>
      <w:r w:rsidRPr="00FB7C08">
        <w:rPr>
          <w:rFonts w:ascii="Times New Roman" w:hAnsi="Times New Roman" w:cs="Times New Roman"/>
        </w:rPr>
        <w:t xml:space="preserve"> </w:t>
      </w:r>
      <w:r w:rsidR="00C4674D" w:rsidRPr="00FB7C08">
        <w:rPr>
          <w:rFonts w:ascii="Times New Roman" w:hAnsi="Times New Roman" w:cs="Times New Roman"/>
        </w:rPr>
        <w:t>The relative expression of serum CTRP9 mRNA in different age groups of VMC group showed no significant difference.</w:t>
      </w:r>
    </w:p>
    <w:p w14:paraId="57E8C64F" w14:textId="71CBB6C4" w:rsidR="002D52D1" w:rsidRPr="00FB7C08" w:rsidRDefault="00966CCA" w:rsidP="00C0003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85DCBE" wp14:editId="0177F3AC">
            <wp:extent cx="3489960" cy="1625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96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F7F30" w14:textId="78945AD5" w:rsidR="00512DB3" w:rsidRPr="00FB7C08" w:rsidRDefault="00FB7C08" w:rsidP="00B7707D">
      <w:pPr>
        <w:spacing w:line="480" w:lineRule="auto"/>
        <w:rPr>
          <w:rFonts w:ascii="Times New Roman" w:hAnsi="Times New Roman" w:cs="Times New Roman"/>
        </w:rPr>
      </w:pPr>
      <w:r w:rsidRPr="00FB7C08">
        <w:rPr>
          <w:rFonts w:ascii="Times New Roman" w:hAnsi="Times New Roman" w:cs="Times New Roman"/>
        </w:rPr>
        <w:t xml:space="preserve">Fig.2 </w:t>
      </w:r>
      <w:r w:rsidR="00F12483">
        <w:rPr>
          <w:rFonts w:ascii="Times New Roman" w:hAnsi="Times New Roman" w:cs="Times New Roman"/>
        </w:rPr>
        <w:t xml:space="preserve">The VP1 expression </w:t>
      </w:r>
      <w:r w:rsidR="00AB124F">
        <w:rPr>
          <w:rFonts w:ascii="Times New Roman" w:hAnsi="Times New Roman" w:cs="Times New Roman"/>
        </w:rPr>
        <w:t xml:space="preserve">of </w:t>
      </w:r>
      <w:r w:rsidR="00AB124F" w:rsidRPr="00FB7C08">
        <w:rPr>
          <w:rFonts w:ascii="Times New Roman" w:hAnsi="Times New Roman" w:cs="Times New Roman"/>
        </w:rPr>
        <w:t>H9c2 cells</w:t>
      </w:r>
      <w:r w:rsidR="00AB124F">
        <w:rPr>
          <w:rFonts w:ascii="Times New Roman" w:hAnsi="Times New Roman" w:cs="Times New Roman"/>
        </w:rPr>
        <w:t xml:space="preserve"> </w:t>
      </w:r>
      <w:r w:rsidR="00F12483">
        <w:rPr>
          <w:rFonts w:ascii="Times New Roman" w:hAnsi="Times New Roman" w:cs="Times New Roman"/>
        </w:rPr>
        <w:t xml:space="preserve">was decreased by Ad-CTRT9 and si-THBS1 while increased by Ad-THBS1. </w:t>
      </w:r>
      <w:r w:rsidR="000D6606" w:rsidRPr="00FB7C08">
        <w:rPr>
          <w:rFonts w:ascii="Times New Roman" w:hAnsi="Times New Roman" w:cs="Times New Roman"/>
        </w:rPr>
        <w:t>Antibodies for detecting viral VP1 was purchased from Leica Biosystems Newcastle.</w:t>
      </w:r>
    </w:p>
    <w:p w14:paraId="3A1FBD27" w14:textId="77777777" w:rsidR="00E30C1F" w:rsidRPr="00FB7C08" w:rsidRDefault="00E30C1F" w:rsidP="00C820CB">
      <w:pPr>
        <w:spacing w:line="480" w:lineRule="auto"/>
        <w:rPr>
          <w:rFonts w:ascii="Times New Roman" w:hAnsi="Times New Roman" w:cs="Times New Roman"/>
        </w:rPr>
      </w:pPr>
    </w:p>
    <w:sectPr w:rsidR="00E30C1F" w:rsidRPr="00FB7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13E57" w14:textId="77777777" w:rsidR="00793709" w:rsidRDefault="00793709" w:rsidP="00512DB3">
      <w:r>
        <w:separator/>
      </w:r>
    </w:p>
  </w:endnote>
  <w:endnote w:type="continuationSeparator" w:id="0">
    <w:p w14:paraId="6234B925" w14:textId="77777777" w:rsidR="00793709" w:rsidRDefault="00793709" w:rsidP="00512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34DB6" w14:textId="77777777" w:rsidR="00793709" w:rsidRDefault="00793709" w:rsidP="00512DB3">
      <w:r>
        <w:separator/>
      </w:r>
    </w:p>
  </w:footnote>
  <w:footnote w:type="continuationSeparator" w:id="0">
    <w:p w14:paraId="0B2F6C30" w14:textId="77777777" w:rsidR="00793709" w:rsidRDefault="00793709" w:rsidP="00512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C3664"/>
    <w:rsid w:val="0003127F"/>
    <w:rsid w:val="00035AA4"/>
    <w:rsid w:val="00090C81"/>
    <w:rsid w:val="000C3664"/>
    <w:rsid w:val="000D2B2C"/>
    <w:rsid w:val="000D6124"/>
    <w:rsid w:val="000D6606"/>
    <w:rsid w:val="00145831"/>
    <w:rsid w:val="00183451"/>
    <w:rsid w:val="00192D91"/>
    <w:rsid w:val="001A077A"/>
    <w:rsid w:val="001A4435"/>
    <w:rsid w:val="001D58D1"/>
    <w:rsid w:val="00217518"/>
    <w:rsid w:val="002311A1"/>
    <w:rsid w:val="002D52D1"/>
    <w:rsid w:val="002E01FA"/>
    <w:rsid w:val="002F3061"/>
    <w:rsid w:val="002F6FC5"/>
    <w:rsid w:val="00404ED5"/>
    <w:rsid w:val="004163F0"/>
    <w:rsid w:val="00440032"/>
    <w:rsid w:val="004648C1"/>
    <w:rsid w:val="004A6C0A"/>
    <w:rsid w:val="004C5853"/>
    <w:rsid w:val="004D3681"/>
    <w:rsid w:val="004D442D"/>
    <w:rsid w:val="004E0884"/>
    <w:rsid w:val="004E64BF"/>
    <w:rsid w:val="004F59A2"/>
    <w:rsid w:val="00512DB3"/>
    <w:rsid w:val="00565196"/>
    <w:rsid w:val="00585091"/>
    <w:rsid w:val="00590C85"/>
    <w:rsid w:val="005A4FE5"/>
    <w:rsid w:val="005C6EFF"/>
    <w:rsid w:val="00620E31"/>
    <w:rsid w:val="00646D82"/>
    <w:rsid w:val="006C1943"/>
    <w:rsid w:val="00767512"/>
    <w:rsid w:val="00793709"/>
    <w:rsid w:val="0088223A"/>
    <w:rsid w:val="00892657"/>
    <w:rsid w:val="008A521C"/>
    <w:rsid w:val="008D1E2A"/>
    <w:rsid w:val="009043F7"/>
    <w:rsid w:val="00905E29"/>
    <w:rsid w:val="00966CCA"/>
    <w:rsid w:val="00A327AB"/>
    <w:rsid w:val="00AB124F"/>
    <w:rsid w:val="00AD0E72"/>
    <w:rsid w:val="00AF0DF8"/>
    <w:rsid w:val="00B454F2"/>
    <w:rsid w:val="00B7707D"/>
    <w:rsid w:val="00B81EB7"/>
    <w:rsid w:val="00BA2D31"/>
    <w:rsid w:val="00BD5E0A"/>
    <w:rsid w:val="00C0003D"/>
    <w:rsid w:val="00C32008"/>
    <w:rsid w:val="00C4674D"/>
    <w:rsid w:val="00C46DE4"/>
    <w:rsid w:val="00C6524E"/>
    <w:rsid w:val="00C820CB"/>
    <w:rsid w:val="00C9620E"/>
    <w:rsid w:val="00CA0716"/>
    <w:rsid w:val="00CD6BAD"/>
    <w:rsid w:val="00D34097"/>
    <w:rsid w:val="00E25954"/>
    <w:rsid w:val="00E30C1F"/>
    <w:rsid w:val="00E81315"/>
    <w:rsid w:val="00E838C4"/>
    <w:rsid w:val="00EA1D39"/>
    <w:rsid w:val="00F12483"/>
    <w:rsid w:val="00F86164"/>
    <w:rsid w:val="00FB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BC4E4"/>
  <w15:chartTrackingRefBased/>
  <w15:docId w15:val="{EBA19332-DA39-44ED-87A8-95F22E603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D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D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1248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124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yt</cp:lastModifiedBy>
  <cp:revision>94</cp:revision>
  <dcterms:created xsi:type="dcterms:W3CDTF">2020-10-10T06:45:00Z</dcterms:created>
  <dcterms:modified xsi:type="dcterms:W3CDTF">2020-11-24T02:45:00Z</dcterms:modified>
</cp:coreProperties>
</file>